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2B025" w14:textId="3C134179" w:rsidR="00813284" w:rsidRDefault="006E68EB">
      <w:r>
        <w:rPr>
          <w:noProof/>
          <w:lang w:eastAsia="en-US"/>
        </w:rPr>
        <w:drawing>
          <wp:inline distT="0" distB="0" distL="0" distR="0" wp14:anchorId="1AB81315" wp14:editId="2BA29356">
            <wp:extent cx="3657600" cy="5486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6A74B" w14:textId="2912E707" w:rsidR="006E68EB" w:rsidRPr="006E68EB" w:rsidRDefault="00C35B4C" w:rsidP="006E68EB">
      <w:pPr>
        <w:rPr>
          <w:rFonts w:ascii="Times New Roman" w:hAnsi="Times New Roman" w:cs="Times New Roman"/>
        </w:rPr>
      </w:pPr>
      <w:r w:rsidRPr="00CD1C10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upplementary</w:t>
      </w:r>
      <w:r w:rsidRPr="006E68EB">
        <w:rPr>
          <w:rFonts w:ascii="Times New Roman" w:hAnsi="Times New Roman" w:cs="Times New Roman"/>
          <w:b/>
          <w:bCs/>
        </w:rPr>
        <w:t xml:space="preserve"> </w:t>
      </w:r>
      <w:r w:rsidR="006E68EB" w:rsidRPr="006E68EB">
        <w:rPr>
          <w:rFonts w:ascii="Times New Roman" w:hAnsi="Times New Roman" w:cs="Times New Roman"/>
          <w:b/>
          <w:bCs/>
        </w:rPr>
        <w:t xml:space="preserve">Fig </w:t>
      </w:r>
      <w:r w:rsidR="00FA194D">
        <w:rPr>
          <w:rFonts w:ascii="Times New Roman" w:hAnsi="Times New Roman" w:cs="Times New Roman"/>
          <w:b/>
          <w:bCs/>
        </w:rPr>
        <w:t>1</w:t>
      </w:r>
      <w:r w:rsidR="006E68EB" w:rsidRPr="006E68EB">
        <w:rPr>
          <w:rFonts w:ascii="Times New Roman" w:hAnsi="Times New Roman" w:cs="Times New Roman"/>
        </w:rPr>
        <w:t xml:space="preserve"> Fagan nomogram of urinary [TIMP-2]·[IGFBP7] for the diagnosis of</w:t>
      </w:r>
    </w:p>
    <w:p w14:paraId="0D1620EA" w14:textId="77777777" w:rsidR="007500DF" w:rsidRDefault="006E68EB" w:rsidP="006E68EB">
      <w:pPr>
        <w:rPr>
          <w:rFonts w:ascii="Times New Roman" w:hAnsi="Times New Roman" w:cs="Times New Roman"/>
        </w:rPr>
        <w:sectPr w:rsidR="007500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E68EB">
        <w:rPr>
          <w:rFonts w:ascii="Times New Roman" w:hAnsi="Times New Roman" w:cs="Times New Roman"/>
        </w:rPr>
        <w:t>acute kidney injury.</w:t>
      </w:r>
    </w:p>
    <w:p w14:paraId="49E534DB" w14:textId="77777777" w:rsidR="007500DF" w:rsidRDefault="007500DF" w:rsidP="007500DF">
      <w:r>
        <w:rPr>
          <w:noProof/>
          <w:lang w:eastAsia="en-US"/>
        </w:rPr>
        <w:lastRenderedPageBreak/>
        <w:drawing>
          <wp:inline distT="0" distB="0" distL="0" distR="0" wp14:anchorId="4907BDE4" wp14:editId="490CBDB4">
            <wp:extent cx="5251450" cy="3819236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72" cy="3825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1ED44" w14:textId="77777777" w:rsidR="007500DF" w:rsidRDefault="007500DF" w:rsidP="006E68EB">
      <w:pPr>
        <w:rPr>
          <w:rFonts w:ascii="Times New Roman" w:hAnsi="Times New Roman" w:cs="Times New Roman"/>
        </w:rPr>
        <w:sectPr w:rsidR="007500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D1C10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upplementary</w:t>
      </w:r>
      <w:r w:rsidRPr="00C9394C">
        <w:rPr>
          <w:rFonts w:ascii="Times New Roman" w:hAnsi="Times New Roman" w:cs="Times New Roman"/>
          <w:b/>
          <w:bCs/>
        </w:rPr>
        <w:t xml:space="preserve"> Fig </w:t>
      </w:r>
      <w:r>
        <w:rPr>
          <w:rFonts w:ascii="Times New Roman" w:hAnsi="Times New Roman" w:cs="Times New Roman"/>
          <w:b/>
          <w:bCs/>
        </w:rPr>
        <w:t>2</w:t>
      </w:r>
      <w:r w:rsidRPr="00C9394C">
        <w:rPr>
          <w:rFonts w:ascii="Times New Roman" w:hAnsi="Times New Roman" w:cs="Times New Roman"/>
        </w:rPr>
        <w:t xml:space="preserve"> Likelihood ratio scattergram of urinary [TIMP-2]·[IGFBP7] for the diagnosis of acute kidney injury. The positive likelihood ratio and negative likelihood ratio were 2.6 (95% CI 2.1–3.3) and 0.31 (95% CI 0.23–0.40), respectively. CI=confidence interval, LLQ=left lower quadrant, LRN=likelihood ratio negative, LRP=likelihood ratio positive, LUQ=left upper quadrant, RLQ= right lower quadrant, RUQ=right upper quadrant.</w:t>
      </w:r>
    </w:p>
    <w:tbl>
      <w:tblPr>
        <w:tblW w:w="4778" w:type="pct"/>
        <w:tblLook w:val="04A0" w:firstRow="1" w:lastRow="0" w:firstColumn="1" w:lastColumn="0" w:noHBand="0" w:noVBand="1"/>
      </w:tblPr>
      <w:tblGrid>
        <w:gridCol w:w="606"/>
        <w:gridCol w:w="413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 w:rsidR="007500DF" w:rsidRPr="00E14034" w14:paraId="598D1041" w14:textId="77777777" w:rsidTr="004610C6">
        <w:trPr>
          <w:cantSplit/>
          <w:trHeight w:val="2977"/>
        </w:trPr>
        <w:tc>
          <w:tcPr>
            <w:tcW w:w="357" w:type="pct"/>
            <w:vMerge w:val="restart"/>
            <w:tcBorders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D9D75C" w14:textId="77777777" w:rsidR="007500DF" w:rsidRPr="00E14034" w:rsidRDefault="007500DF" w:rsidP="004610C6">
            <w:pPr>
              <w:widowControl/>
              <w:ind w:left="113" w:right="113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E14034">
              <w:rPr>
                <w:rFonts w:ascii="Times New Roman" w:hAnsi="Times New Roman"/>
                <w:b/>
                <w:bCs/>
                <w:szCs w:val="21"/>
              </w:rPr>
              <w:lastRenderedPageBreak/>
              <w:t>Supplementary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Table 1</w:t>
            </w: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iagnostic value of urinary [TIMP-2] </w:t>
            </w:r>
            <w:r w:rsidRPr="00E14034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>×</w:t>
            </w: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[IGFBP7] for acute kidney injury in individual studies</w:t>
            </w:r>
          </w:p>
        </w:tc>
        <w:tc>
          <w:tcPr>
            <w:tcW w:w="537" w:type="pct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27DE7B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eauring time</w:t>
            </w:r>
          </w:p>
        </w:tc>
        <w:tc>
          <w:tcPr>
            <w:tcW w:w="17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B8EEA66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in 12h of ICU admission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64C34376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in 12h of ICU admission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3200022D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h after surgery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456038F0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 ICU admission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77518B2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day after surgery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02411F69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h after TAVI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75EC235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in 12 hours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94D348A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in 27 hours after enrollment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1E54EFA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h post CPB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513932E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 h post CPB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B0214B0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h post cardiac  surgery</w:t>
            </w:r>
          </w:p>
        </w:tc>
        <w:tc>
          <w:tcPr>
            <w:tcW w:w="357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E0A0FF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h post CPB</w:t>
            </w:r>
          </w:p>
        </w:tc>
      </w:tr>
      <w:tr w:rsidR="007500DF" w:rsidRPr="00E14034" w14:paraId="242A7152" w14:textId="77777777" w:rsidTr="004610C6">
        <w:trPr>
          <w:cantSplit/>
          <w:trHeight w:val="1474"/>
        </w:trPr>
        <w:tc>
          <w:tcPr>
            <w:tcW w:w="357" w:type="pct"/>
            <w:vMerge/>
            <w:tcBorders>
              <w:right w:val="single" w:sz="12" w:space="0" w:color="auto"/>
            </w:tcBorders>
            <w:textDirection w:val="btLr"/>
            <w:vAlign w:val="center"/>
            <w:hideMark/>
          </w:tcPr>
          <w:p w14:paraId="13B5819B" w14:textId="77777777" w:rsidR="007500DF" w:rsidRPr="00E14034" w:rsidRDefault="007500DF" w:rsidP="004610C6">
            <w:pPr>
              <w:widowControl/>
              <w:ind w:left="113" w:right="113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39D1AE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ut-off value</w:t>
            </w:r>
          </w:p>
        </w:tc>
        <w:tc>
          <w:tcPr>
            <w:tcW w:w="17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2DC6CC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53037A2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45D30C2E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4C8721BE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726587A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51D3416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C63FBE6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42C35A1B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B649673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3CEC8F0C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A388DF5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57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AADE99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7500DF" w:rsidRPr="00E14034" w14:paraId="6EB434DE" w14:textId="77777777" w:rsidTr="004610C6">
        <w:trPr>
          <w:cantSplit/>
          <w:trHeight w:val="1984"/>
        </w:trPr>
        <w:tc>
          <w:tcPr>
            <w:tcW w:w="357" w:type="pct"/>
            <w:vMerge/>
            <w:tcBorders>
              <w:right w:val="single" w:sz="12" w:space="0" w:color="auto"/>
            </w:tcBorders>
            <w:textDirection w:val="btLr"/>
            <w:vAlign w:val="center"/>
            <w:hideMark/>
          </w:tcPr>
          <w:p w14:paraId="0B4A132F" w14:textId="77777777" w:rsidR="007500DF" w:rsidRPr="00E14034" w:rsidRDefault="007500DF" w:rsidP="004610C6">
            <w:pPr>
              <w:widowControl/>
              <w:ind w:left="113" w:right="113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CEB4FC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UROC(95% CI)</w:t>
            </w:r>
          </w:p>
        </w:tc>
        <w:tc>
          <w:tcPr>
            <w:tcW w:w="17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020942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(NR)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529D70F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(0.76-0.88)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012C2921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(NR)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6327FD4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(0.69–0.88)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A5E9B45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(0.622–1.0)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0A776E57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 (0.914-1.0)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2D0A748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(0.77-0.90)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39AE42AC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(0.68- 0.84)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6D408395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(0.62-0.83)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F04CB09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(NR)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5EE054A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(0.68-0.91)</w:t>
            </w:r>
          </w:p>
        </w:tc>
        <w:tc>
          <w:tcPr>
            <w:tcW w:w="357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4DCCBD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(0.67-0.839)</w:t>
            </w:r>
          </w:p>
        </w:tc>
      </w:tr>
      <w:tr w:rsidR="007500DF" w:rsidRPr="00E14034" w14:paraId="546CAFE7" w14:textId="77777777" w:rsidTr="004610C6">
        <w:trPr>
          <w:cantSplit/>
          <w:trHeight w:val="1247"/>
        </w:trPr>
        <w:tc>
          <w:tcPr>
            <w:tcW w:w="357" w:type="pct"/>
            <w:vMerge/>
            <w:tcBorders>
              <w:right w:val="single" w:sz="12" w:space="0" w:color="auto"/>
            </w:tcBorders>
            <w:textDirection w:val="btLr"/>
            <w:vAlign w:val="center"/>
            <w:hideMark/>
          </w:tcPr>
          <w:p w14:paraId="125D0A0F" w14:textId="77777777" w:rsidR="007500DF" w:rsidRPr="00E14034" w:rsidRDefault="007500DF" w:rsidP="004610C6">
            <w:pPr>
              <w:widowControl/>
              <w:ind w:left="113" w:right="113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6579A06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17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BC90FA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2129486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6DD89A04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9997448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F0EA620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0080DC3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0004E0AA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62B7FBF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DD09FBF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78D5687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43D4159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%</w:t>
            </w:r>
          </w:p>
        </w:tc>
        <w:tc>
          <w:tcPr>
            <w:tcW w:w="357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D00D809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%</w:t>
            </w:r>
          </w:p>
        </w:tc>
      </w:tr>
      <w:tr w:rsidR="007500DF" w:rsidRPr="00E14034" w14:paraId="19CE7EF2" w14:textId="77777777" w:rsidTr="004610C6">
        <w:trPr>
          <w:cantSplit/>
          <w:trHeight w:val="1247"/>
        </w:trPr>
        <w:tc>
          <w:tcPr>
            <w:tcW w:w="357" w:type="pct"/>
            <w:vMerge/>
            <w:tcBorders>
              <w:right w:val="single" w:sz="12" w:space="0" w:color="auto"/>
            </w:tcBorders>
            <w:textDirection w:val="btLr"/>
            <w:vAlign w:val="center"/>
            <w:hideMark/>
          </w:tcPr>
          <w:p w14:paraId="68A51AA4" w14:textId="77777777" w:rsidR="007500DF" w:rsidRPr="00E14034" w:rsidRDefault="007500DF" w:rsidP="004610C6">
            <w:pPr>
              <w:widowControl/>
              <w:ind w:left="113" w:right="113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FBEABC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17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B68EA03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02E66C61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CD87F4E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898CAC5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8A7ECF1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D399950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5BB8202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5774897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6C2895BB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6C050EB5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%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91225A0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%</w:t>
            </w:r>
          </w:p>
        </w:tc>
        <w:tc>
          <w:tcPr>
            <w:tcW w:w="357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83A25F1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%</w:t>
            </w:r>
          </w:p>
        </w:tc>
      </w:tr>
      <w:tr w:rsidR="007500DF" w:rsidRPr="00E14034" w14:paraId="1753111F" w14:textId="77777777" w:rsidTr="004610C6">
        <w:trPr>
          <w:cantSplit/>
          <w:trHeight w:val="680"/>
        </w:trPr>
        <w:tc>
          <w:tcPr>
            <w:tcW w:w="357" w:type="pct"/>
            <w:vMerge/>
            <w:tcBorders>
              <w:right w:val="single" w:sz="12" w:space="0" w:color="auto"/>
            </w:tcBorders>
            <w:textDirection w:val="btLr"/>
            <w:vAlign w:val="center"/>
            <w:hideMark/>
          </w:tcPr>
          <w:p w14:paraId="21E8CF13" w14:textId="77777777" w:rsidR="007500DF" w:rsidRPr="00E14034" w:rsidRDefault="007500DF" w:rsidP="004610C6">
            <w:pPr>
              <w:widowControl/>
              <w:ind w:left="113" w:right="113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B5CD87A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N</w:t>
            </w:r>
          </w:p>
        </w:tc>
        <w:tc>
          <w:tcPr>
            <w:tcW w:w="17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E9B296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774FE7C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4E53944B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76CD264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4D03BAB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638DD3FA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30A1B40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45C442A3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53D3FA2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69BEEA36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C2C1AF1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57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127D06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7500DF" w:rsidRPr="00E14034" w14:paraId="3D23D5A3" w14:textId="77777777" w:rsidTr="004610C6">
        <w:trPr>
          <w:cantSplit/>
          <w:trHeight w:val="680"/>
        </w:trPr>
        <w:tc>
          <w:tcPr>
            <w:tcW w:w="357" w:type="pct"/>
            <w:vMerge/>
            <w:tcBorders>
              <w:right w:val="single" w:sz="12" w:space="0" w:color="auto"/>
            </w:tcBorders>
            <w:textDirection w:val="btLr"/>
            <w:vAlign w:val="center"/>
            <w:hideMark/>
          </w:tcPr>
          <w:p w14:paraId="68C47FBE" w14:textId="77777777" w:rsidR="007500DF" w:rsidRPr="00E14034" w:rsidRDefault="007500DF" w:rsidP="004610C6">
            <w:pPr>
              <w:widowControl/>
              <w:ind w:left="113" w:right="113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657FAD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N</w:t>
            </w:r>
          </w:p>
        </w:tc>
        <w:tc>
          <w:tcPr>
            <w:tcW w:w="17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1E00004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96D7011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6713B7A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103A889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34657B4B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3437B8E6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8BD226D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6ADE8563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5B02657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01BBCFB8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D1C7FEA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7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69640515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500DF" w:rsidRPr="00E14034" w14:paraId="68A59C0E" w14:textId="77777777" w:rsidTr="004610C6">
        <w:trPr>
          <w:cantSplit/>
          <w:trHeight w:val="680"/>
        </w:trPr>
        <w:tc>
          <w:tcPr>
            <w:tcW w:w="357" w:type="pct"/>
            <w:vMerge/>
            <w:tcBorders>
              <w:right w:val="single" w:sz="12" w:space="0" w:color="auto"/>
            </w:tcBorders>
            <w:textDirection w:val="btLr"/>
            <w:vAlign w:val="center"/>
            <w:hideMark/>
          </w:tcPr>
          <w:p w14:paraId="22C7B458" w14:textId="77777777" w:rsidR="007500DF" w:rsidRPr="00E14034" w:rsidRDefault="007500DF" w:rsidP="004610C6">
            <w:pPr>
              <w:widowControl/>
              <w:ind w:left="113" w:right="113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5E5D8C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P</w:t>
            </w:r>
          </w:p>
        </w:tc>
        <w:tc>
          <w:tcPr>
            <w:tcW w:w="17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37ABEF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47CBD521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1BC1CA4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8A3AE9F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A6EEB19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C3DCFB0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A554FDA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5E551E3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9833654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9C7E538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64B171BA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57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64EB5A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7500DF" w:rsidRPr="00E14034" w14:paraId="11CEDCF5" w14:textId="77777777" w:rsidTr="004610C6">
        <w:trPr>
          <w:cantSplit/>
          <w:trHeight w:val="680"/>
        </w:trPr>
        <w:tc>
          <w:tcPr>
            <w:tcW w:w="357" w:type="pct"/>
            <w:vMerge/>
            <w:tcBorders>
              <w:right w:val="single" w:sz="12" w:space="0" w:color="auto"/>
            </w:tcBorders>
            <w:textDirection w:val="btLr"/>
            <w:vAlign w:val="center"/>
            <w:hideMark/>
          </w:tcPr>
          <w:p w14:paraId="3460C66A" w14:textId="77777777" w:rsidR="007500DF" w:rsidRPr="00E14034" w:rsidRDefault="007500DF" w:rsidP="004610C6">
            <w:pPr>
              <w:widowControl/>
              <w:ind w:left="113" w:right="113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FA8979C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P</w:t>
            </w:r>
          </w:p>
        </w:tc>
        <w:tc>
          <w:tcPr>
            <w:tcW w:w="17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1CD4A57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3BA99916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462C4A5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0C1EF51E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AAE2717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61E50C2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40CED2D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EF3DB39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C2DE78E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68192839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828F34B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57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0A3CE4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7500DF" w:rsidRPr="00E14034" w14:paraId="0CDEBD08" w14:textId="77777777" w:rsidTr="004610C6">
        <w:trPr>
          <w:cantSplit/>
          <w:trHeight w:val="1748"/>
        </w:trPr>
        <w:tc>
          <w:tcPr>
            <w:tcW w:w="357" w:type="pct"/>
            <w:vMerge/>
            <w:tcBorders>
              <w:right w:val="single" w:sz="12" w:space="0" w:color="auto"/>
            </w:tcBorders>
            <w:textDirection w:val="btLr"/>
            <w:vAlign w:val="center"/>
            <w:hideMark/>
          </w:tcPr>
          <w:p w14:paraId="47FF6C95" w14:textId="77777777" w:rsidR="007500DF" w:rsidRPr="00E14034" w:rsidRDefault="007500DF" w:rsidP="004610C6">
            <w:pPr>
              <w:widowControl/>
              <w:ind w:left="113" w:right="113"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</w:p>
        </w:tc>
        <w:tc>
          <w:tcPr>
            <w:tcW w:w="537" w:type="pct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CF57835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ydy</w:t>
            </w:r>
          </w:p>
        </w:tc>
        <w:tc>
          <w:tcPr>
            <w:tcW w:w="178" w:type="pct"/>
            <w:tcBorders>
              <w:lef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0114831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ashani(2013)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10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120B6FD2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horac(2014)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18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BCD93F8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ersch(2014)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0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8B27246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ste(2014)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19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0D6D7D2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larczy(2015)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1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D227ECF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usse(2016)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2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F67BE37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nore(2016)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3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39F916ED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mme(2016)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4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23F15EDC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nge(2017)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5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7DD0F2D0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ezkur(2017)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11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14:paraId="54000E0C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ang(2017)</w:t>
            </w: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7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357" w:type="pct"/>
            <w:tcBorders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127BF33" w14:textId="77777777" w:rsidR="007500DF" w:rsidRPr="00E14034" w:rsidRDefault="007500DF" w:rsidP="004610C6">
            <w:pPr>
              <w:widowControl/>
              <w:ind w:left="113" w:right="113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1403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yer(2017)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E1403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6</w:t>
            </w:r>
            <w:r w:rsidRPr="00E14034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</w:tr>
    </w:tbl>
    <w:p w14:paraId="5806838B" w14:textId="77777777" w:rsidR="007500DF" w:rsidRDefault="007500DF" w:rsidP="007500DF"/>
    <w:p w14:paraId="0CF148B6" w14:textId="77777777" w:rsidR="007500DF" w:rsidRDefault="007500DF" w:rsidP="007500DF"/>
    <w:tbl>
      <w:tblPr>
        <w:tblW w:w="8206" w:type="dxa"/>
        <w:tblLayout w:type="fixed"/>
        <w:tblLook w:val="04A0" w:firstRow="1" w:lastRow="0" w:firstColumn="1" w:lastColumn="0" w:noHBand="0" w:noVBand="1"/>
      </w:tblPr>
      <w:tblGrid>
        <w:gridCol w:w="533"/>
        <w:gridCol w:w="533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1020"/>
      </w:tblGrid>
      <w:tr w:rsidR="007500DF" w:rsidRPr="00CD1C10" w14:paraId="04BA3B32" w14:textId="77777777" w:rsidTr="004610C6">
        <w:trPr>
          <w:cantSplit/>
          <w:trHeight w:val="3261"/>
        </w:trPr>
        <w:tc>
          <w:tcPr>
            <w:tcW w:w="533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7F2019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upplementary Table 1</w:t>
            </w: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continued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FF187A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Meauring tim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75ADF67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h after surger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395F96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h after determination of OHC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14F048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 the end of OL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52DE7D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h after OL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2E1D35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h after OL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8232BC7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h after liver transplane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85373F7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 weeks after NICU asmiss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94C28B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in 48h of trauma ICU admissio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F8130E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in 48h of in-patien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CFFE1A4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4h after  abdominal aortic surgery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803D74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h after admission to ICU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5C23BB2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h after admission to ICU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78EA1D" w14:textId="77777777" w:rsidR="007500DF" w:rsidRPr="00CD1C10" w:rsidRDefault="007500DF" w:rsidP="004610C6">
            <w:pPr>
              <w:widowControl/>
              <w:ind w:left="113" w:right="113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breviations: AUROC, area under the receiver operating characteristic curve; CPB, cardiopulmonary bypass; FP, false positive; FN, false negative; ICU, intensive care unit; NICU, neonatal intensive care unit; NR, not reported; OHCA, out-of-hospital cardiac arrest; OLT, orthotopic liver transplantation; TAVI, transcatheter aortic valve implantation; TN, true negative; TP, true positive; Cut-off value, ng/mL</w:t>
            </w: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1000.</w:t>
            </w:r>
          </w:p>
        </w:tc>
      </w:tr>
      <w:tr w:rsidR="007500DF" w:rsidRPr="00CD1C10" w14:paraId="06CC2085" w14:textId="77777777" w:rsidTr="004610C6">
        <w:trPr>
          <w:cantSplit/>
          <w:trHeight w:val="1278"/>
        </w:trPr>
        <w:tc>
          <w:tcPr>
            <w:tcW w:w="53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77DACC6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5A304D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ut-off valu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DFBC3ED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983FA6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CEBA5E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2D073C0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F57127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02CE4A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B0E717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9E4116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33B9C4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86A66B2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F2BA58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E3893B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0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A1445F2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500DF" w:rsidRPr="00CD1C10" w14:paraId="41A07D86" w14:textId="77777777" w:rsidTr="004610C6">
        <w:trPr>
          <w:cantSplit/>
          <w:trHeight w:val="1553"/>
        </w:trPr>
        <w:tc>
          <w:tcPr>
            <w:tcW w:w="53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0084C5B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66282F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AUROC(95% CI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2066D9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(0.53-0.84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164928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(0.90-1.00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015175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(0.32-0.75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89ECBBE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(0.41-0.79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FB3AD8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(0.46-0.8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0D765F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-1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82BE67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-0.7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CF4F7B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3(0.65-0.84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290843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(0.90-0.98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2EBF71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-0.7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73285F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5(NR)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21E08195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8(NR)</w:t>
            </w:r>
          </w:p>
        </w:tc>
        <w:tc>
          <w:tcPr>
            <w:tcW w:w="10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CD7E607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500DF" w:rsidRPr="00CD1C10" w14:paraId="31C9EA04" w14:textId="77777777" w:rsidTr="004610C6">
        <w:trPr>
          <w:cantSplit/>
          <w:trHeight w:val="1134"/>
        </w:trPr>
        <w:tc>
          <w:tcPr>
            <w:tcW w:w="53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4FC557F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68BE7B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604A41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0D63B9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B78E50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DB98A9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7C6023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810944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4D346C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.10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FE0C7FB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00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64E398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20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7BF7FD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.00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E58079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60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7E7A73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.20%</w:t>
            </w:r>
          </w:p>
        </w:tc>
        <w:tc>
          <w:tcPr>
            <w:tcW w:w="10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A2C551D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500DF" w:rsidRPr="00CD1C10" w14:paraId="5CC97487" w14:textId="77777777" w:rsidTr="004610C6">
        <w:trPr>
          <w:cantSplit/>
          <w:trHeight w:val="1134"/>
        </w:trPr>
        <w:tc>
          <w:tcPr>
            <w:tcW w:w="53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A2362F0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A974F9B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D5AC8D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495C63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6A2086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6E975C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B186BB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8A7367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79E420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.00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3188D3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.00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5AE165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80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8591E5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.00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3ACC7E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.60%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34C3D07F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.80%</w:t>
            </w:r>
          </w:p>
        </w:tc>
        <w:tc>
          <w:tcPr>
            <w:tcW w:w="10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7225FFE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500DF" w:rsidRPr="00CD1C10" w14:paraId="2DD3E8FA" w14:textId="77777777" w:rsidTr="004610C6">
        <w:trPr>
          <w:cantSplit/>
          <w:trHeight w:val="680"/>
        </w:trPr>
        <w:tc>
          <w:tcPr>
            <w:tcW w:w="53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7885668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6794D3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C5093E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0057E7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392497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3D8F5E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B1F32C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ACAB9A6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40E6E6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E6FE57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AB821F4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FB5905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92E450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34DC68C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9C6E1DF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500DF" w:rsidRPr="00CD1C10" w14:paraId="1A798C04" w14:textId="77777777" w:rsidTr="004610C6">
        <w:trPr>
          <w:cantSplit/>
          <w:trHeight w:val="680"/>
        </w:trPr>
        <w:tc>
          <w:tcPr>
            <w:tcW w:w="53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59D84CE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6FC9F56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N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79918A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D1392B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8AFEE3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612340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9257D2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3FD9A6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8D7E48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328D35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603099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23551A5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8A0EA5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5609268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4DD57AE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500DF" w:rsidRPr="00CD1C10" w14:paraId="70F12C67" w14:textId="77777777" w:rsidTr="004610C6">
        <w:trPr>
          <w:cantSplit/>
          <w:trHeight w:val="680"/>
        </w:trPr>
        <w:tc>
          <w:tcPr>
            <w:tcW w:w="53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3FD2987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2F0319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F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96B4DE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A579DE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4135F5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BFB8AB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51C4898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19CC34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BBD0B1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41DC0F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A40968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09D270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DB1609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7CE94124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B74F53F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500DF" w:rsidRPr="00CD1C10" w14:paraId="16A71815" w14:textId="77777777" w:rsidTr="004610C6">
        <w:trPr>
          <w:cantSplit/>
          <w:trHeight w:val="680"/>
        </w:trPr>
        <w:tc>
          <w:tcPr>
            <w:tcW w:w="53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F41664C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FE6D9E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P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C0118D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6E2F2E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14D334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F71D0C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22472D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115FD0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959FED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25407B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279269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28BD5A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AF52586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9AD5AE0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A840B01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500DF" w:rsidRPr="00CD1C10" w14:paraId="6A96C2CC" w14:textId="77777777" w:rsidTr="004610C6">
        <w:trPr>
          <w:cantSplit/>
          <w:trHeight w:val="1704"/>
        </w:trPr>
        <w:tc>
          <w:tcPr>
            <w:tcW w:w="53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35394A1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79A467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ydy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A4DAEF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aouter(2018)</w:t>
            </w: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9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6FE2A8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ler(2018)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8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572D16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hiefer(2019)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16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69679B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B86B25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F32902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uhrman(2020)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17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78FEE7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en(2020)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30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D7C134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tton(2020)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31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1BC733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kyi(2021)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32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B5CB2A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askowski(2021)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33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3FE9B8" w14:textId="77777777" w:rsidR="007500DF" w:rsidRPr="00CD1C10" w:rsidRDefault="007500DF" w:rsidP="004610C6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D1C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qsusi(2021)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【</w:t>
            </w:r>
            <w:r w:rsidRPr="00CD1C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34</w:t>
            </w:r>
            <w:r w:rsidRPr="00CD1C10">
              <w:rPr>
                <w:rFonts w:ascii="DengXian" w:eastAsia="DengXian" w:hAnsi="DengXi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】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textDirection w:val="btLr"/>
            <w:vAlign w:val="center"/>
            <w:hideMark/>
          </w:tcPr>
          <w:p w14:paraId="0BF5FB0F" w14:textId="77777777" w:rsidR="007500DF" w:rsidRPr="00CD1C10" w:rsidRDefault="007500DF" w:rsidP="004610C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CD1C10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0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6AD1F4D" w14:textId="77777777" w:rsidR="007500DF" w:rsidRPr="00CD1C10" w:rsidRDefault="007500DF" w:rsidP="004610C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4BBEB0B" w14:textId="77777777" w:rsidR="007500DF" w:rsidRPr="00B42E19" w:rsidRDefault="007500DF" w:rsidP="007500DF">
      <w:bookmarkStart w:id="0" w:name="_GoBack"/>
      <w:bookmarkEnd w:id="0"/>
    </w:p>
    <w:sectPr w:rsidR="007500DF" w:rsidRPr="00B42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258493" w14:textId="77777777" w:rsidR="003F7CAE" w:rsidRDefault="003F7CAE" w:rsidP="00FA194D">
      <w:r>
        <w:separator/>
      </w:r>
    </w:p>
  </w:endnote>
  <w:endnote w:type="continuationSeparator" w:id="0">
    <w:p w14:paraId="7C1BD12A" w14:textId="77777777" w:rsidR="003F7CAE" w:rsidRDefault="003F7CAE" w:rsidP="00FA1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1A0C06" w14:textId="77777777" w:rsidR="003F7CAE" w:rsidRDefault="003F7CAE" w:rsidP="00FA194D">
      <w:r>
        <w:separator/>
      </w:r>
    </w:p>
  </w:footnote>
  <w:footnote w:type="continuationSeparator" w:id="0">
    <w:p w14:paraId="2D3D2226" w14:textId="77777777" w:rsidR="003F7CAE" w:rsidRDefault="003F7CAE" w:rsidP="00FA1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8EB"/>
    <w:rsid w:val="000F5F6F"/>
    <w:rsid w:val="00200B67"/>
    <w:rsid w:val="003B7D92"/>
    <w:rsid w:val="003F7CAE"/>
    <w:rsid w:val="0067708A"/>
    <w:rsid w:val="006E68EB"/>
    <w:rsid w:val="007500DF"/>
    <w:rsid w:val="00813284"/>
    <w:rsid w:val="00C35B4C"/>
    <w:rsid w:val="00FA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5501E"/>
  <w15:chartTrackingRefBased/>
  <w15:docId w15:val="{76CC1B8D-631B-4D96-9CEA-C2BDAE21F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19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19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19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19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Huang</dc:creator>
  <cp:keywords/>
  <dc:description/>
  <cp:lastModifiedBy>Ramya G</cp:lastModifiedBy>
  <cp:revision>5</cp:revision>
  <dcterms:created xsi:type="dcterms:W3CDTF">2022-04-26T09:59:00Z</dcterms:created>
  <dcterms:modified xsi:type="dcterms:W3CDTF">2023-04-10T07:52:00Z</dcterms:modified>
</cp:coreProperties>
</file>